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 xml:space="preserve">Additional file 1. Search Strategy </w:t>
      </w:r>
    </w:p>
    <w:p>
      <w:pPr>
        <w:pStyle w:val="Heading3"/>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January 18, 2013: search strategy in the Cochrane Library</w:t>
      </w:r>
    </w:p>
    <w:p>
      <w:pPr>
        <w:pStyle w:val="Normal"/>
        <w:rPr>
          <w:rFonts w:ascii="Times New Roman" w:hAnsi="Times New Roman" w:eastAsia="MS Mincho;ＭＳ 明朝" w:cs="Times New Roman"/>
          <w:sz w:val="24"/>
          <w:szCs w:val="24"/>
          <w:lang w:val="en-GB" w:eastAsia="nb-NO"/>
        </w:rPr>
      </w:pPr>
      <w:r>
        <w:rPr>
          <w:rFonts w:eastAsia="MS Mincho;ＭＳ 明朝" w:cs="Times New Roman" w:ascii="Times New Roman" w:hAnsi="Times New Roman"/>
          <w:sz w:val="24"/>
          <w:szCs w:val="24"/>
          <w:lang w:val="en-GB" w:eastAsia="nb-NO"/>
        </w:rPr>
      </w:r>
    </w:p>
    <w:p>
      <w:pPr>
        <w:pStyle w:val="Normal"/>
        <w:rPr/>
      </w:pPr>
      <w:r>
        <w:rPr>
          <w:rFonts w:eastAsia="MS Mincho;ＭＳ 明朝" w:cs="Times New Roman" w:ascii="Times New Roman" w:hAnsi="Times New Roman"/>
          <w:b/>
          <w:bCs/>
          <w:sz w:val="24"/>
          <w:szCs w:val="24"/>
          <w:lang w:val="en-GB"/>
        </w:rPr>
        <w:t>Database:</w:t>
      </w:r>
      <w:r>
        <w:rPr>
          <w:rFonts w:eastAsia="MS Mincho;ＭＳ 明朝" w:cs="Times New Roman" w:ascii="Times New Roman" w:hAnsi="Times New Roman"/>
          <w:sz w:val="24"/>
          <w:szCs w:val="24"/>
          <w:lang w:val="en-GB"/>
        </w:rPr>
        <w:t xml:space="preserve"> The Cochrane Library: </w:t>
      </w:r>
    </w:p>
    <w:p>
      <w:pPr>
        <w:pStyle w:val="Normal"/>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Cochrane Database of Systematic Reviews, Issue 12 of 12, December 2012</w:t>
      </w:r>
    </w:p>
    <w:p>
      <w:pPr>
        <w:pStyle w:val="Normal"/>
        <w:rPr/>
      </w:pPr>
      <w:r>
        <w:rPr>
          <w:rFonts w:eastAsia="MS Mincho;ＭＳ 明朝" w:cs="Times New Roman" w:ascii="Times New Roman" w:hAnsi="Times New Roman"/>
          <w:sz w:val="24"/>
          <w:szCs w:val="24"/>
          <w:lang w:val="en-GB"/>
        </w:rPr>
        <w:t>DARE, Cochrane Central Register of Controlled Trials of Technology Assessments, Issue 4 of 4 October 2012</w:t>
      </w:r>
    </w:p>
    <w:p>
      <w:pPr>
        <w:pStyle w:val="Normal"/>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1 MeSH descriptor Hospitals explode all trees 2423</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2 MeSH descriptor Hospital Departments explode all trees 2516</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3 MeSH descriptor Hospital Units explode all trees 2562</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4 MeSH descriptor Rehabilitation Centers, this term only 203</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5 (hospital or hospitals or ward or wards or (medical next clinic*) or (private next clinic*) or ((academic or university) next medical next (center* or centre*)) or (university next health next facilit*) or (health next facilit* next (department* or unit*)) or (cancer next care next (facilit* or unit*)) or (cancer near/2 (center* or centre*)) or (cancer next (clinic* or institute*)) or (oncology next service*) or ((oncology or oncologic) next care next unit*) or (cardiac next care next (facilit* or unit*)) or (cardiology next service*) or ((coronary or stroke) near/2 unit*) or ccu or ccus or ((cardiologic or cva) next unit*) or (heart next (center* or centre*))):ti,ab,kw 45147</w:t>
      </w:r>
    </w:p>
    <w:p>
      <w:pPr>
        <w:pStyle w:val="Normal"/>
        <w:spacing w:lineRule="auto" w:line="240" w:before="0" w:after="0"/>
        <w:contextualSpacing/>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6 (hospice* or (pain next (clinic* or center* or centre*)) or (acute next pain next service*) or (pain next relief next unit*) or (rehabilitation next (center* or centre* or clinic* or department* or service* or unit*)) or (rehab next (center* or centre*)) or (psychiatric next (clinic* or department* or unit* or (health next facilit*))) or (mental next (institution* or (health next facilit*))) or (psychiatry next unit*) or (day next clinic*) or surgicenter* or surgicentre* or ((surgery or surgical) next (center* or centre* or department*)) or (surgical next service*) or ((ambulatory or outpatient) next (surgery or surgical) next facilit*) or (geriatric next (center* or centre* or clinic* or institute*))):ti,ab,kw 2543</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7 (child near/2 clinic*) or (children next institution*) or (child next health next (center* or centre*)) or ((pediatric or paediatric) near/2 (center* or centre*)) or ((pediatric or paediatric) next (clinic* or unit*)) or ((delivery or delivering or labo*r) next room*) or (delivery next unit*) or (maternity next (clinic* or home* or unit*)) or (midwifery next service*) or ((birth or birthing) next (center* or centre*)) or ((gynecology or obstetrics) next department*) or (obstetric* next service*) or ((operation or operating) next room*) or ((operation or operating or surgical) next (theater* or theatre*)):ti,ab,kw 4407</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8 (outpatient next (department* or clinic* or unit* or service*)) or (ambulatory next care next facilit*) or (outdoor next clinic*) or pol*clinic or pol*clinics or ((radiology or x-ray or radiodiagnosis or radiography or radiological or radiotherapy or roentgen) next department*) or (roentgen next facilit*) or (radiology next service*) or (recovery next room*) or (((post next anesthesia) or postanesthesia) next care next unit*) or pacu or pacus or ((emergency or "a &amp; e" or "a&amp;e" or "a and e" or casualty) next department*) or (("a &amp; e" or "a&amp;e" or "a and e") next service*) or (emergency next (room* or unit*)):ti,ab,kw 8149</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9 (trauma next (center* or centre* or unit*)) or (intensive next (care or therapy) next unit*) or icu or icus or itu or itus or picu or picus or pitu or pitus or nicu or nicus or nitu or nitus or itun or ituns or ((burn or burns) next (unit* or center* or centre*)) or (admitting next department*) or (medical next (record or records) next (department* or service*)) or (health next information next management next service*) or (nuclear next medicine next department*) or ((hemodialysis or (renal next dialysis)) next unit*) or ((self or minimal or cooperative) next care next unit*) or (observation next unit*) or (pre next (admission or admitting) next unit*) or (step next down next unit*):ti,ab,kw 7192</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10 (medical next assessment next unit*) or (anesthesia near/2 department*) or (anesthesiology next service*) or (occupational next therap* next (department* or service*)) or (pathology next department*) or (physical next therap* next (department* or service*)) or (respiratory next therap* next (department* or service*)) or (respiratory next care next unit*) or (social next work next department*) or (urology next department*) or (venereal next disease next department*) or (endoscopy next department*) or ((clinical or nuclear) next pharmacy next service*) or (inpatient next pharmac*) or (((intravenous next therap*) or (iv next therapy)) next department*) or (nursing next unit*):ti,ab,kw 285</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11 (#1 OR #2 OR #3 OR #4 OR #5 OR #6 OR #7 OR #8 OR #9 OR #10) 57741</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12 MeSH descriptor Accreditation explode all trees 11</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13 MeSH descriptor Certification, this term only 35</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14 (accr* or "jcaho" or "jcia" or "urac" or "equip" or "carf" or "evaluation and quality improvement program" or ((international next organi*ation) near/2 standard*) or (international next standard* next organi*ation) or (iso near/10 (certif* or "9001" or standard* or system* or qualified or quality or based or assessment*))):ti,ab,kw 3413</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15 “Joint Commission on Accreditation of Healthcare Organizations":ti,ab,kw 5</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16 (#12 OR #13 OR #14 OR #15) 3446</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17 (#11 AND #16) 73</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rPr/>
      </w:pPr>
      <w:r>
        <w:rPr>
          <w:rFonts w:cs="Times New Roman" w:ascii="Times New Roman" w:hAnsi="Times New Roman"/>
          <w:sz w:val="24"/>
          <w:szCs w:val="24"/>
          <w:lang w:val="en-GB"/>
        </w:rPr>
        <w:t xml:space="preserve">#18 (#17), </w:t>
      </w:r>
      <w:r>
        <w:rPr>
          <w:rFonts w:cs="Times New Roman" w:ascii="Times New Roman" w:hAnsi="Times New Roman"/>
          <w:color w:val="333333"/>
          <w:sz w:val="24"/>
          <w:szCs w:val="24"/>
          <w:lang w:val="en"/>
        </w:rPr>
        <w:t>from 2011 to 2013, in Cochrane Reviews (Reviews and Protocols), Other Reviews, Trials and Technology Assessments</w:t>
      </w:r>
      <w:r>
        <w:rPr>
          <w:rFonts w:cs="Times New Roman" w:ascii="Times New Roman" w:hAnsi="Times New Roman"/>
          <w:sz w:val="24"/>
          <w:szCs w:val="24"/>
          <w:lang w:val="en-GB"/>
        </w:rPr>
        <w:t xml:space="preserve"> 65</w:t>
      </w:r>
    </w:p>
    <w:p>
      <w:pPr>
        <w:pStyle w:val="Normal"/>
        <w:spacing w:lineRule="auto" w:line="24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3"/>
        <w:rPr/>
      </w:pPr>
      <w:r>
        <w:rPr>
          <w:rFonts w:eastAsia="MS Mincho;ＭＳ 明朝" w:cs="Times New Roman" w:ascii="Times New Roman" w:hAnsi="Times New Roman"/>
          <w:sz w:val="24"/>
          <w:szCs w:val="24"/>
          <w:lang w:val="en-GB"/>
        </w:rPr>
        <w:t>January 18, 2013: search strategy in Ovid Embase</w:t>
      </w:r>
    </w:p>
    <w:p>
      <w:pPr>
        <w:pStyle w:val="Normal"/>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p>
      <w:pPr>
        <w:pStyle w:val="Normal"/>
        <w:rPr>
          <w:rFonts w:ascii="Times New Roman" w:hAnsi="Times New Roman" w:eastAsia="MS Mincho;ＭＳ 明朝" w:cs="Times New Roman"/>
          <w:sz w:val="24"/>
          <w:szCs w:val="24"/>
          <w:lang w:val="en-GB"/>
        </w:rPr>
      </w:pPr>
      <w:r>
        <w:rPr>
          <w:rFonts w:eastAsia="MS Mincho;ＭＳ 明朝" w:cs="Times New Roman" w:ascii="Times New Roman" w:hAnsi="Times New Roman"/>
          <w:b/>
          <w:bCs/>
          <w:sz w:val="24"/>
          <w:szCs w:val="24"/>
          <w:lang w:val="en-GB"/>
        </w:rPr>
        <w:t>Database:</w:t>
      </w:r>
      <w:r>
        <w:rPr>
          <w:rFonts w:eastAsia="MS Mincho;ＭＳ 明朝" w:cs="Times New Roman" w:ascii="Times New Roman" w:hAnsi="Times New Roman"/>
          <w:sz w:val="24"/>
          <w:szCs w:val="24"/>
          <w:lang w:val="en-GB"/>
        </w:rPr>
        <w:t xml:space="preserve"> Embase 1980 to 2013 Week 02,</w:t>
      </w:r>
    </w:p>
    <w:p>
      <w:pPr>
        <w:pStyle w:val="Normal"/>
        <w:rPr>
          <w:rFonts w:ascii="Times New Roman" w:hAnsi="Times New Roman" w:cs="Times New Roman"/>
          <w:b/>
          <w:b/>
          <w:color w:val="0A0905"/>
          <w:sz w:val="24"/>
          <w:szCs w:val="24"/>
          <w:lang w:val="en-GB"/>
        </w:rPr>
      </w:pPr>
      <w:r>
        <w:rPr>
          <w:rFonts w:cs="Times New Roman" w:ascii="Times New Roman" w:hAnsi="Times New Roman"/>
          <w:b/>
          <w:color w:val="0A0905"/>
          <w:sz w:val="24"/>
          <w:szCs w:val="24"/>
          <w:lang w:val="en-GB"/>
        </w:rPr>
        <w:t>Search terms</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 cancer center/ or hospice/ or pain clinic/ or rehabilitation center/ or exp hospital/</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 hospital$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 ward$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 medical clini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 private clini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 ((academic or university) adj medical adj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 university health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 (health facilit$ adj (department$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 (cancer care adj (facilit$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0. (cancer adj2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 (cancer adj (clinic$ or institut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 oncolog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3. ((oncology or oncologic) adj care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4. (cardiac care adj (facilit$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5. cardiolog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6. ((coronary or stroke) adj2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7. ccu$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8. ((cardiologic or cva) adj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9. (heart adj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0. hosp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1. (pain adj (clinic$ or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2. acute pain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3. pain relief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4. (rehabilitation adj (center$ or centre$ or clinic$ or department$ or service$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5. (rehab adj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6. (psychiatric adj (clinic$ or department$ or unit$ or health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7. (mental adj (institution$ or health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8. psychiatry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9. day clini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0. (surgicenter$ or surgi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1. ((surgery or surgical) adj (center$ or centre$ or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2. surgical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3. ((ambulatory or outpatient) adj (surgery or surgical) adj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4. (geriatric adj (center$ or centre$ or clinic$ or institut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5. (child adj2 clini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6. children institution$.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7. (child health adj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8. ((pediatric or paediatric) adj2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9. ((pediatric or paediatric) adj (clinic$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0. ((delivery or delivering or labo?r) adj room$).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1. delivery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2. (maternity adj (clinic$ or home$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3. midwifer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4. ((birth or birthing) adj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5. ((gynecology or obstetrics) adj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6. (obstetric$ adj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7. ((operation or operating) adj room$).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8. ((operation or operating or surgical) adj (theater$ or thea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9. (outpatient adj (department$ or clinic$ or unit$ or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0. ambulatory care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1. outdoor clini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2. pol#clinic$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3. ((radiology or x-ray or radiodiagnosis or radiography or radiological or radiotherapy or roentgen) adj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4. roentgen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5. radiolog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6. recovery room$.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7. ((post anesthesia or postanesthesia) adj care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8. pacu$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9. ((emergency or "a &amp; e" or "a&amp;e" or "a and e" or casualty) adj (department$ or war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0. (("a &amp; e" or "a&amp;e" or "a and e") adj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1. (emergency adj (room$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2. (trauma adj (center$ or centre$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3. (intensive adj (care or therapy) adj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4. (icu$1 or itu$1 or picu$1 or pitu$1 or nicu$1 or nitu$1 or itun$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5. (burn$1 adj (unit$ or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6. admitting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7. (medical record$1 adj (department$ or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8. health information management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9. nuclear medicine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0. ((hemodialysis or renal dialysis) adj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1. ((self or minimal or cooperative) adj care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2. observation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3. (pre adj (admission or admitting) adj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4. step down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5. medical assessment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6. (anesthesia adj2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7. anesthesiolog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8. (occupational therap$ adj (department$ or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9. pathology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0. (physical therap$ adj (department$ or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1. (respiratory therap$ adj (department$ or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2. respiratory care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3. social work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4. urology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5. venereal disease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6. endoscopy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7. ((clinical or nuclear) adj pharmac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8. inpatient pharma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9. ((intravenous therap$ or iv therapy) adj department$).tw.</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0. nursing unit$.tw.</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91. or/1-90</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2. accreditation/ or certification/</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3. accred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4. (jcaho or jcia or urac or equip or carf).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5. "Joint Commission on Accreditation of Healthcare Organizations".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6. "evaluation and quality improvement program".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7. (international organi#ation adj2 standar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8. (international standard$ adj organi#ation).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9. (iso adj10 (certif$ or "9001" or standard$ or system$ or qualified or quality or based or assessment$)).tw.</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0. or/92-99</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1. 91 and 100</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02. limit 101 to "reviews (best balance of sensitivity and specificity)"</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3. 2011$.em,dp,dd,yr.</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4. 2012$.em,dp,dd,yr.</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05. 2013$.em,dp,dd,yr.</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06. or/103-105</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7. 102 and 106</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08. clinical trial/</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09. randomized controlled trial/</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0. randomization/</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1. double blind procedure/</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2. single blind procedure/</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3. crossover procedure/</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4. placebo/</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5. placebo$.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6. randomi?ed controlled trial$.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7. rc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8. random allocation.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9. randomly allocate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0. allocated randomly.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1. (allocated adj2 random).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2. single blin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3. double blin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4. ((treble or triple) adj blin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5. prospective study/</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6. or/108-125</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7. case study/</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8. case repor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9. abstract report/</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30. letter/</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31. human/</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32. nonhuman/</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33. animal/</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34. animal experiment/</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35. 132 or 133 or 134</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36. 135 not (131 and 135)</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37. or/127-130,136</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rPr>
        <w:t>138. 126 not 137</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9. 101 and 138</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40. 106 and 139</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41. evaluation.sh.</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42. evaluation stu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43. "types of study".sh.</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44. intervention study.sh.</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45. (intervention$ adj (stud$ or trial$)).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46. comparative study.sh.</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47. comparative stu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48. experimental study.sh.</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49. experimental stu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50. (time adj series).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51. (pre test or pretest or post test or posttest).tw.</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2. or/141-151</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53. 101 and 152</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rPr>
        <w:t>154. 106 and 153</w:t>
      </w:r>
    </w:p>
    <w:p>
      <w:pPr>
        <w:pStyle w:val="Normal"/>
        <w:spacing w:lineRule="auto" w:line="240" w:before="0" w:after="0"/>
        <w:rPr>
          <w:rFonts w:ascii="Times New Roman" w:hAnsi="Times New Roman" w:cs="Times New Roman"/>
          <w:color w:val="0A0905"/>
          <w:sz w:val="24"/>
          <w:szCs w:val="24"/>
          <w:lang w:val="en-US"/>
        </w:rPr>
      </w:pPr>
      <w:r>
        <w:rPr>
          <w:rFonts w:cs="Times New Roman" w:ascii="Times New Roman" w:hAnsi="Times New Roman"/>
          <w:color w:val="0A0905"/>
          <w:sz w:val="24"/>
          <w:szCs w:val="24"/>
        </w:rPr>
        <w:t>155. 107 or 140 or 154</w:t>
      </w:r>
    </w:p>
    <w:p>
      <w:pPr>
        <w:pStyle w:val="Normal"/>
        <w:rPr>
          <w:rFonts w:ascii="Times New Roman" w:hAnsi="Times New Roman" w:cs="Times New Roman"/>
          <w:color w:val="0A0905"/>
          <w:sz w:val="24"/>
          <w:szCs w:val="24"/>
          <w:lang w:val="en-US"/>
        </w:rPr>
      </w:pPr>
      <w:r>
        <w:rPr>
          <w:rFonts w:cs="Times New Roman" w:ascii="Times New Roman" w:hAnsi="Times New Roman"/>
          <w:color w:val="0A0905"/>
          <w:sz w:val="24"/>
          <w:szCs w:val="24"/>
          <w:lang w:val="en-US"/>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eastAsia="MS Mincho;ＭＳ 明朝" w:cs="Times New Roman" w:ascii="Times New Roman" w:hAnsi="Times New Roman"/>
          <w:b/>
          <w:bCs/>
          <w:sz w:val="24"/>
          <w:szCs w:val="24"/>
        </w:rPr>
        <w:t>Database:</w:t>
      </w:r>
      <w:r>
        <w:rPr>
          <w:rFonts w:eastAsia="MS Mincho;ＭＳ 明朝" w:cs="Times New Roman" w:ascii="Times New Roman" w:hAnsi="Times New Roman"/>
          <w:sz w:val="24"/>
          <w:szCs w:val="24"/>
        </w:rPr>
        <w:t xml:space="preserve"> Ovid MEDLINE(R) 1948 to Present</w:t>
      </w:r>
    </w:p>
    <w:p>
      <w:pPr>
        <w:pStyle w:val="Normal"/>
        <w:rPr/>
      </w:pPr>
      <w:r>
        <w:rPr>
          <w:rFonts w:eastAsia="MS Mincho;ＭＳ 明朝" w:cs="Times New Roman" w:ascii="Times New Roman" w:hAnsi="Times New Roman"/>
          <w:b/>
          <w:bCs/>
          <w:sz w:val="24"/>
          <w:szCs w:val="24"/>
        </w:rPr>
        <w:t>Dato</w:t>
      </w:r>
      <w:r>
        <w:rPr>
          <w:rFonts w:eastAsia="MS Mincho;ＭＳ 明朝" w:cs="Times New Roman" w:ascii="Times New Roman" w:hAnsi="Times New Roman"/>
          <w:sz w:val="24"/>
          <w:szCs w:val="24"/>
        </w:rPr>
        <w:t>: 18.1.2013.</w:t>
      </w:r>
    </w:p>
    <w:p>
      <w:pPr>
        <w:pStyle w:val="Normal"/>
        <w:rPr>
          <w:rFonts w:ascii="Times New Roman" w:hAnsi="Times New Roman" w:cs="Times New Roman"/>
          <w:b/>
          <w:b/>
          <w:color w:val="0A0905"/>
          <w:sz w:val="24"/>
          <w:szCs w:val="24"/>
          <w:lang w:val="en-GB"/>
        </w:rPr>
      </w:pPr>
      <w:r>
        <w:rPr>
          <w:rFonts w:cs="Times New Roman" w:ascii="Times New Roman" w:hAnsi="Times New Roman"/>
          <w:b/>
          <w:color w:val="0A0905"/>
          <w:sz w:val="24"/>
          <w:szCs w:val="24"/>
          <w:lang w:val="en-GB"/>
        </w:rPr>
        <w:t>Search terms</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 exp hospital departments/ or exp hospital units/ or exp hospitals/ or rehabilitation centers/</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 hospital$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 ward$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 medical clini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 private clini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 ((academic or university) adj medical adj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 university health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 (health facilit$ adj (department$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 (cancer care adj (facilit$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0. (cancer adj2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 (cancer adj (clinic$ or institut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 oncolog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3. ((oncology or oncologic) adj care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4. (cardiac care adj (facilit$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5. cardiolog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6. ((coronary or stroke) adj2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7. ccu$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8. ((cardiologic or cva) adj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9. (heart adj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0. hosp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1. (pain adj (clinic$ or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2. acute pain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3. pain relief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4. (rehabilitation adj (center$ or centre$ or clinic$ or department$ or service$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5. (rehab adj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6. (psychiatric adj (clinic$ or department$ or unit$ or health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7. (mental adj (institution$ or health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8. psychiatry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29. day clini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0. (surgicenter$ or surgi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1. ((surgery or surgical) adj (center$ or centre$ or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2. surgical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3. ((ambulatory or outpatient) adj (surgery or surgical) adj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4. (geriatric adj (center$ or centre$ or clinic$ or institut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5. (child adj2 clini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6. children institution$.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7. (child health adj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8. ((pediatric or paediatric) adj2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39. ((pediatric or paediatric) adj (clinic$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0. ((delivery or delivering or labo?r) adj room$).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1. delivery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2. (maternity adj (clinic$ or home$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3. midwifer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4. ((birth or birthing) adj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5. ((gynecology or obstetrics) adj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6. (obstetric$ adj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7. ((operation or operating) adj room$).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8. ((operation or operating or surgical) adj (theater$ or thea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49. (outpatient adj (department$ or clinic$ or unit$ or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0. ambulatory care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1. outdoor clini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2. pol#clinic$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3. ((radiology or x-ray or radiodiagnosis or radiography or radiological or radiotherapy or roentgen) adj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4. roentgen facil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5. radiolog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6. recovery room$.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7. ((post anesthesia or postanesthesia) adj care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8. pacu$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59. ((emergency or "a &amp; e" or "a&amp;e" or "a and e" or casualty) adj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0. (("a &amp; e" or "a&amp;e" or "a and e") adj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1. (emergency adj (room$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2. (trauma adj (center$ or centre$ or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3. (intensive adj (care or therapy) adj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4. (icu$1 or itu$1 or picu$1 or pitu$1 or nicu$1 or nitu$1 or itun$1).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5. (burn$1 adj (unit$ or center$ or centr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6. admitting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7. (medical record$1 adj (department$ or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8. health information management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69. nuclear medicine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0. ((hemodialysis or renal dialysis) adj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1. ((self or minimal or cooperative) adj care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2. observation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3. (pre adj (admission or admitting) adj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4. step down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5. medical assessment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6. (anesthesia adj2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7. anesthesiolog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8. (occupational therap$ adj (department$ or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79. pathology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0. (physical therap$ adj (department$ or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1. (respiratory therap$ adj (department$ or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2. respiratory care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3. social work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4. urology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5. venereal disease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6. endoscopy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7. ((clinical or nuclear) adj pharmacy service$).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8. inpatient pharmac$.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89. ((intravenous therap$ or iv therapy) adj depart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0. nursing un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1. or/1-90</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2. exp accreditation/ or certification/</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3. accredi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4. (jcaho or jcia or urac or equip or carf).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5. "Joint Commission on Accreditation of Healthcare Organizations".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6. "evaluation and quality improvement program".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7. (international organi#ation adj2 standar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8. (international standard$ adj organi#ation).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99. (iso adj10 (certif$ or "9001" or standard$ or system$ or qualified or quality or based or assessment$)).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US"/>
        </w:rPr>
        <w:t>100. or/92-99</w:t>
      </w:r>
    </w:p>
    <w:p>
      <w:pPr>
        <w:pStyle w:val="Normal"/>
        <w:spacing w:lineRule="auto" w:line="240" w:before="0" w:after="0"/>
        <w:rPr>
          <w:rFonts w:ascii="Times New Roman" w:hAnsi="Times New Roman" w:cs="Times New Roman"/>
          <w:color w:val="0A0905"/>
          <w:sz w:val="24"/>
          <w:szCs w:val="24"/>
          <w:lang w:val="en-US"/>
        </w:rPr>
      </w:pPr>
      <w:r>
        <w:rPr>
          <w:rFonts w:cs="Times New Roman" w:ascii="Times New Roman" w:hAnsi="Times New Roman"/>
          <w:color w:val="0A0905"/>
          <w:sz w:val="24"/>
          <w:szCs w:val="24"/>
          <w:lang w:val="en-US"/>
        </w:rPr>
        <w:t>101. 91 and 100</w:t>
      </w:r>
    </w:p>
    <w:p>
      <w:pPr>
        <w:pStyle w:val="Normal"/>
        <w:spacing w:lineRule="auto" w:line="240" w:before="0" w:after="0"/>
        <w:rPr/>
      </w:pPr>
      <w:r>
        <w:rPr>
          <w:rFonts w:cs="Times New Roman" w:ascii="Times New Roman" w:hAnsi="Times New Roman"/>
          <w:color w:val="0A0905"/>
          <w:sz w:val="24"/>
          <w:szCs w:val="24"/>
          <w:lang w:val="en-GB"/>
        </w:rPr>
        <w:t>102. limit 101 to "reviews (best balance of sensitivity and specificity)”</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US"/>
        </w:rPr>
        <w:t>103. 2011$.ed,ep,yr,dp.</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04. 2012$.ed,ep,yr,dp.</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05. 2013$.ed,ep,yr,dp.</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06. or/103-105</w:t>
      </w:r>
    </w:p>
    <w:p>
      <w:pPr>
        <w:pStyle w:val="Normal"/>
        <w:spacing w:lineRule="auto" w:line="240" w:before="0" w:after="0"/>
        <w:rPr>
          <w:rFonts w:ascii="Times New Roman" w:hAnsi="Times New Roman" w:cs="Times New Roman"/>
          <w:color w:val="0A0905"/>
          <w:sz w:val="24"/>
          <w:szCs w:val="24"/>
          <w:lang w:val="en-US"/>
        </w:rPr>
      </w:pPr>
      <w:r>
        <w:rPr>
          <w:rFonts w:cs="Times New Roman" w:ascii="Times New Roman" w:hAnsi="Times New Roman"/>
          <w:color w:val="0A0905"/>
          <w:sz w:val="24"/>
          <w:szCs w:val="24"/>
          <w:lang w:val="en-US"/>
        </w:rPr>
        <w:t>107. 102 and 106</w:t>
      </w:r>
    </w:p>
    <w:p>
      <w:pPr>
        <w:pStyle w:val="Normal"/>
        <w:spacing w:lineRule="auto" w:line="240" w:before="0" w:after="0"/>
        <w:rPr>
          <w:rFonts w:ascii="Times New Roman" w:hAnsi="Times New Roman" w:cs="Times New Roman"/>
          <w:color w:val="0A0905"/>
          <w:sz w:val="24"/>
          <w:szCs w:val="24"/>
          <w:lang w:val="en-US"/>
        </w:rPr>
      </w:pPr>
      <w:r>
        <w:rPr>
          <w:rFonts w:cs="Times New Roman" w:ascii="Times New Roman" w:hAnsi="Times New Roman"/>
          <w:color w:val="0A0905"/>
          <w:sz w:val="24"/>
          <w:szCs w:val="24"/>
          <w:lang w:val="en-GB"/>
        </w:rPr>
        <w:t>108. randomized controlled trial.pt.</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09. controlled clinical trial.pt.</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0. randomi#ed.ab,ti.</w:t>
      </w:r>
    </w:p>
    <w:p>
      <w:pPr>
        <w:pStyle w:val="Normal"/>
        <w:spacing w:lineRule="auto" w:line="240" w:before="0" w:after="0"/>
        <w:rPr>
          <w:rFonts w:ascii="Times New Roman" w:hAnsi="Times New Roman" w:cs="Times New Roman"/>
          <w:color w:val="0A0905"/>
          <w:sz w:val="24"/>
          <w:szCs w:val="24"/>
          <w:lang w:val="en-US"/>
        </w:rPr>
      </w:pPr>
      <w:r>
        <w:rPr>
          <w:rFonts w:cs="Times New Roman" w:ascii="Times New Roman" w:hAnsi="Times New Roman"/>
          <w:color w:val="0A0905"/>
          <w:sz w:val="24"/>
          <w:szCs w:val="24"/>
          <w:lang w:val="en-US"/>
        </w:rPr>
        <w:t>111. placebo.ab,ti.</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2. clinical trials as topic.sh.</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3. randomly.ab,ti.</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4. trial.ti,ab.</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5. or/108-114</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16. exp animals/ not humans.sh.</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7. 115 not 116</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8. 101 and 117</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19. 106 and 118</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0. evaluation studies.pt,sh.</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1. evaluation stu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2. intervention studies.sh.</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3. intervention stu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4. comparative study.pt,sh.</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5. comparative stu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6. experimental stud$.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7. (time adj series).tw.</w:t>
      </w:r>
    </w:p>
    <w:p>
      <w:pPr>
        <w:pStyle w:val="Normal"/>
        <w:spacing w:lineRule="auto" w:line="240" w:before="0" w:after="0"/>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t>128. (pre test or pretest or post test or posttest).tw.</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29. or/120-128</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0. 101 and 129</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1. 106 and 130</w:t>
      </w:r>
    </w:p>
    <w:p>
      <w:pPr>
        <w:pStyle w:val="Normal"/>
        <w:spacing w:lineRule="auto" w:line="240" w:before="0" w:after="0"/>
        <w:rPr>
          <w:rFonts w:ascii="Times New Roman" w:hAnsi="Times New Roman" w:cs="Times New Roman"/>
          <w:color w:val="0A0905"/>
          <w:sz w:val="24"/>
          <w:szCs w:val="24"/>
        </w:rPr>
      </w:pPr>
      <w:r>
        <w:rPr>
          <w:rFonts w:cs="Times New Roman" w:ascii="Times New Roman" w:hAnsi="Times New Roman"/>
          <w:color w:val="0A0905"/>
          <w:sz w:val="24"/>
          <w:szCs w:val="24"/>
        </w:rPr>
        <w:t>132. 107 or 119 or 131</w:t>
      </w:r>
    </w:p>
    <w:p>
      <w:pPr>
        <w:pStyle w:val="Normal"/>
        <w:rPr>
          <w:rFonts w:ascii="Times New Roman" w:hAnsi="Times New Roman" w:cs="Times New Roman"/>
          <w:color w:val="0A0905"/>
          <w:sz w:val="24"/>
          <w:szCs w:val="24"/>
        </w:rPr>
      </w:pPr>
      <w:r>
        <w:rPr>
          <w:rFonts w:cs="Times New Roman" w:ascii="Times New Roman" w:hAnsi="Times New Roman"/>
          <w:color w:val="0A0905"/>
          <w:sz w:val="24"/>
          <w:szCs w:val="24"/>
        </w:rPr>
      </w:r>
    </w:p>
    <w:p>
      <w:pPr>
        <w:pStyle w:val="Normal"/>
        <w:rPr>
          <w:rFonts w:ascii="Times New Roman" w:hAnsi="Times New Roman" w:cs="Times New Roman"/>
          <w:color w:val="0A0905"/>
          <w:sz w:val="24"/>
          <w:szCs w:val="24"/>
          <w:lang w:val="en-US"/>
        </w:rPr>
      </w:pPr>
      <w:r>
        <w:rPr>
          <w:rFonts w:cs="Times New Roman" w:ascii="Times New Roman" w:hAnsi="Times New Roman"/>
          <w:color w:val="0A0905"/>
          <w:sz w:val="24"/>
          <w:szCs w:val="24"/>
          <w:lang w:val="en-US"/>
        </w:rPr>
      </w:r>
    </w:p>
    <w:p>
      <w:pPr>
        <w:pStyle w:val="Normal"/>
        <w:rPr>
          <w:rFonts w:ascii="Times New Roman" w:hAnsi="Times New Roman" w:cs="Times New Roman"/>
          <w:color w:val="0A0905"/>
          <w:sz w:val="24"/>
          <w:szCs w:val="24"/>
          <w:lang w:val="en-GB"/>
        </w:rPr>
      </w:pPr>
      <w:r>
        <w:rPr>
          <w:rFonts w:cs="Times New Roman" w:ascii="Times New Roman" w:hAnsi="Times New Roman"/>
          <w:color w:val="0A0905"/>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skriftforavsnitt">
    <w:name w:val="Standardskrift for avsnitt"/>
    <w:qFormat/>
    <w:rPr/>
  </w:style>
  <w:style w:type="character" w:styleId="Overskrift3Tegn">
    <w:name w:val="Overskrift 3 Tegn"/>
    <w:qFormat/>
    <w:rPr>
      <w:rFonts w:ascii="Arial" w:hAnsi="Arial" w:eastAsia="Times New Roman" w:cs="Arial"/>
      <w:b/>
      <w:bCs/>
      <w:sz w:val="26"/>
      <w:szCs w:val="26"/>
    </w:rPr>
  </w:style>
  <w:style w:type="character" w:styleId="BobletekstTegn">
    <w:name w:val="Bobletekst Tegn"/>
    <w:qFormat/>
    <w:rPr>
      <w:rFonts w:ascii="Lucida Grande;Arial" w:hAnsi="Lucida Grande;Arial" w:cs="Lucida Grande;Arial"/>
      <w:sz w:val="18"/>
      <w:szCs w:val="18"/>
      <w:lang w:val="nb-NO"/>
    </w:rPr>
  </w:style>
  <w:style w:type="character" w:styleId="Merknadsreferanse">
    <w:name w:val="Merknadsreferanse"/>
    <w:qFormat/>
    <w:rPr>
      <w:sz w:val="18"/>
      <w:szCs w:val="18"/>
    </w:rPr>
  </w:style>
  <w:style w:type="character" w:styleId="MerknadstekstTegn">
    <w:name w:val="Merknadstekst Tegn"/>
    <w:qFormat/>
    <w:rPr>
      <w:sz w:val="24"/>
      <w:szCs w:val="24"/>
      <w:lang w:val="nb-NO"/>
    </w:rPr>
  </w:style>
  <w:style w:type="character" w:styleId="KommentaremneTegn">
    <w:name w:val="Kommentaremne Tegn"/>
    <w:qFormat/>
    <w:rPr>
      <w:b/>
      <w:bCs/>
      <w:sz w:val="24"/>
      <w:szCs w:val="24"/>
      <w:lang w:val="nb-NO"/>
    </w:rPr>
  </w:style>
  <w:style w:type="character" w:styleId="TopptekstTegn">
    <w:name w:val="Topptekst Tegn"/>
    <w:basedOn w:val="Standardskriftforavsnitt"/>
    <w:qFormat/>
    <w:rPr>
      <w:sz w:val="22"/>
      <w:szCs w:val="22"/>
    </w:rPr>
  </w:style>
  <w:style w:type="character" w:styleId="BunntekstTegn">
    <w:name w:val="Bunntekst Tegn"/>
    <w:basedOn w:val="Standardskriftforavsnit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bletekst">
    <w:name w:val="Bobletekst"/>
    <w:basedOn w:val="Normal"/>
    <w:qFormat/>
    <w:pPr>
      <w:spacing w:lineRule="auto" w:line="240" w:before="0" w:after="0"/>
    </w:pPr>
    <w:rPr>
      <w:rFonts w:ascii="Lucida Grande;Arial" w:hAnsi="Lucida Grande;Arial" w:cs="Lucida Grande;Arial"/>
      <w:sz w:val="18"/>
      <w:szCs w:val="18"/>
    </w:rPr>
  </w:style>
  <w:style w:type="paragraph" w:styleId="Merknadstekst">
    <w:name w:val="Merknadstekst"/>
    <w:basedOn w:val="Normal"/>
    <w:qFormat/>
    <w:pPr/>
    <w:rPr>
      <w:sz w:val="24"/>
      <w:szCs w:val="24"/>
    </w:rPr>
  </w:style>
  <w:style w:type="paragraph" w:styleId="Kommentaremne">
    <w:name w:val="Kommentaremne"/>
    <w:basedOn w:val="Merknadstekst"/>
    <w:next w:val="Merknadsteks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08:34:00Z</dcterms:created>
  <dc:creator>kibrub</dc:creator>
  <dc:description/>
  <dc:language>en-US</dc:language>
  <cp:lastModifiedBy>kibrub</cp:lastModifiedBy>
  <cp:lastPrinted>2014-02-27T09:52:00Z</cp:lastPrinted>
  <dcterms:modified xsi:type="dcterms:W3CDTF">2015-02-27T08:34:00Z</dcterms:modified>
  <cp:revision>2</cp:revision>
  <dc:subject/>
  <dc:title/>
</cp:coreProperties>
</file>